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5" w:type="dxa"/>
        <w:tblLayout w:type="fixed"/>
        <w:tblLook w:val="04A0" w:firstRow="1" w:lastRow="0" w:firstColumn="1" w:lastColumn="0" w:noHBand="0" w:noVBand="1"/>
      </w:tblPr>
      <w:tblGrid>
        <w:gridCol w:w="5402"/>
        <w:gridCol w:w="1417"/>
        <w:gridCol w:w="1134"/>
        <w:gridCol w:w="1418"/>
        <w:gridCol w:w="1559"/>
        <w:gridCol w:w="1134"/>
        <w:gridCol w:w="1701"/>
      </w:tblGrid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noWrap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e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Wom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frica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out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frican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Europ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sian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aribbea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Europea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Asia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Caribbean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VA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: age, waist circumferenc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+ BMI, kg/m²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+ total body fat mass, kg + fat 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with diabet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without diabet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aged 56-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aged 73-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n-GB"/>
              </w:rPr>
              <w:t>SA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: age, weight, heigh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+ BMI, kg/m²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+ total body fat mass, kg + fat %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with diabet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without diabet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6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aged 56-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68375F" w:rsidRPr="00050611" w:rsidTr="00385ED1">
        <w:trPr>
          <w:trHeight w:val="454"/>
        </w:trPr>
        <w:tc>
          <w:tcPr>
            <w:tcW w:w="5402" w:type="dxa"/>
            <w:shd w:val="clear" w:color="auto" w:fill="auto"/>
            <w:vAlign w:val="center"/>
            <w:hideMark/>
          </w:tcPr>
          <w:p w:rsidR="0068375F" w:rsidRPr="00CB6F73" w:rsidRDefault="0068375F" w:rsidP="00385ED1">
            <w:pPr>
              <w:spacing w:after="0" w:line="240" w:lineRule="auto"/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</w:pPr>
            <w:r w:rsidRPr="00CB6F73">
              <w:rPr>
                <w:rFonts w:eastAsia="Times New Roman"/>
                <w:b/>
                <w:color w:val="000000"/>
                <w:sz w:val="24"/>
                <w:szCs w:val="24"/>
                <w:lang w:eastAsia="en-GB"/>
              </w:rPr>
              <w:t>Base model in participants aged 73-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8375F" w:rsidRPr="00050611" w:rsidRDefault="0068375F" w:rsidP="00385ED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050611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</w:tbl>
    <w:p w:rsidR="00256196" w:rsidRDefault="0068375F">
      <w:bookmarkStart w:id="0" w:name="_GoBack"/>
      <w:bookmarkEnd w:id="0"/>
    </w:p>
    <w:sectPr w:rsidR="00256196" w:rsidSect="006837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75F"/>
    <w:rsid w:val="00472E1A"/>
    <w:rsid w:val="004F436E"/>
    <w:rsid w:val="005557E2"/>
    <w:rsid w:val="00683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75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75F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wood, Sophie V</dc:creator>
  <cp:lastModifiedBy>Eastwood, Sophie V</cp:lastModifiedBy>
  <cp:revision>1</cp:revision>
  <dcterms:created xsi:type="dcterms:W3CDTF">2013-09-05T08:37:00Z</dcterms:created>
  <dcterms:modified xsi:type="dcterms:W3CDTF">2013-09-05T08:58:00Z</dcterms:modified>
</cp:coreProperties>
</file>